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5EB7" w:rsidRDefault="008B5EB7" w:rsidP="008B5EB7">
      <w:pPr>
        <w:autoSpaceDE w:val="0"/>
        <w:autoSpaceDN w:val="0"/>
        <w:adjustRightInd w:val="0"/>
        <w:spacing w:after="0" w:line="480" w:lineRule="auto"/>
        <w:rPr>
          <w:rFonts w:ascii="Arial" w:eastAsia="AdvGulliv-R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US"/>
        </w:rPr>
        <w:t>S5 table</w:t>
      </w:r>
      <w:r w:rsidRPr="00D046CA">
        <w:rPr>
          <w:rFonts w:ascii="Arial" w:hAnsi="Arial" w:cs="Arial"/>
          <w:sz w:val="24"/>
          <w:szCs w:val="24"/>
          <w:lang w:val="en-US"/>
        </w:rPr>
        <w:t xml:space="preserve">. </w:t>
      </w:r>
      <w:r w:rsidRPr="00D046CA">
        <w:rPr>
          <w:rFonts w:ascii="Arial" w:eastAsia="AdvGulliv-R" w:hAnsi="Arial" w:cs="Arial"/>
          <w:sz w:val="24"/>
          <w:szCs w:val="24"/>
          <w:lang w:val="en-GB"/>
        </w:rPr>
        <w:t xml:space="preserve">Criterion values express as </w:t>
      </w:r>
      <w:r>
        <w:rPr>
          <w:rFonts w:ascii="Arial" w:eastAsia="AdvGulliv-R" w:hAnsi="Arial" w:cs="Arial"/>
          <w:sz w:val="24"/>
          <w:szCs w:val="24"/>
          <w:lang w:val="en-GB"/>
        </w:rPr>
        <w:t>normalized transcript level (</w:t>
      </w:r>
      <w:bookmarkStart w:id="0" w:name="_GoBack"/>
      <w:r w:rsidRPr="0007512A">
        <w:rPr>
          <w:rFonts w:ascii="Arial" w:eastAsia="AdvGulliv-R" w:hAnsi="Arial" w:cs="Arial"/>
          <w:i/>
          <w:sz w:val="24"/>
          <w:szCs w:val="24"/>
          <w:lang w:val="en-GB"/>
        </w:rPr>
        <w:t>FKBP5/TBP</w:t>
      </w:r>
      <w:bookmarkEnd w:id="0"/>
      <w:r>
        <w:rPr>
          <w:rFonts w:ascii="Arial" w:eastAsia="AdvGulliv-R" w:hAnsi="Arial" w:cs="Arial"/>
          <w:sz w:val="24"/>
          <w:szCs w:val="24"/>
          <w:lang w:val="en-GB"/>
        </w:rPr>
        <w:t>)</w:t>
      </w:r>
      <w:r w:rsidRPr="00D046CA">
        <w:rPr>
          <w:rFonts w:ascii="Arial" w:eastAsia="AdvGulliv-R" w:hAnsi="Arial" w:cs="Arial"/>
          <w:sz w:val="24"/>
          <w:szCs w:val="24"/>
          <w:lang w:val="en-GB"/>
        </w:rPr>
        <w:t xml:space="preserve"> and coordinates of ROC curve for </w:t>
      </w:r>
      <w:r>
        <w:rPr>
          <w:rFonts w:ascii="Arial" w:eastAsia="AdvGulliv-R" w:hAnsi="Arial" w:cs="Arial"/>
          <w:sz w:val="24"/>
          <w:szCs w:val="24"/>
          <w:lang w:val="en-GB"/>
        </w:rPr>
        <w:t>FKBP5</w:t>
      </w:r>
      <w:r w:rsidRPr="00D046CA">
        <w:rPr>
          <w:rFonts w:ascii="Arial" w:eastAsia="AdvGulliv-R" w:hAnsi="Arial" w:cs="Arial"/>
          <w:sz w:val="24"/>
          <w:szCs w:val="24"/>
          <w:lang w:val="en-GB"/>
        </w:rPr>
        <w:t xml:space="preserve"> </w:t>
      </w:r>
      <w:r>
        <w:rPr>
          <w:rFonts w:ascii="Arial" w:eastAsia="AdvGulliv-R" w:hAnsi="Arial" w:cs="Arial"/>
          <w:sz w:val="24"/>
          <w:szCs w:val="24"/>
          <w:lang w:val="en-GB"/>
        </w:rPr>
        <w:t>down</w:t>
      </w:r>
      <w:r w:rsidRPr="00D046CA">
        <w:rPr>
          <w:rFonts w:ascii="Arial" w:eastAsia="AdvGulliv-R" w:hAnsi="Arial" w:cs="Arial"/>
          <w:sz w:val="24"/>
          <w:szCs w:val="24"/>
          <w:lang w:val="en-GB"/>
        </w:rPr>
        <w:t xml:space="preserve">-regulation as screening test </w:t>
      </w:r>
      <w:r>
        <w:rPr>
          <w:rFonts w:ascii="Arial" w:eastAsia="AdvGulliv-R" w:hAnsi="Arial" w:cs="Arial"/>
          <w:sz w:val="24"/>
          <w:szCs w:val="24"/>
          <w:lang w:val="en-GB"/>
        </w:rPr>
        <w:t xml:space="preserve">to detect GC administration in young bulls </w:t>
      </w:r>
      <w:r w:rsidRPr="00D046CA">
        <w:rPr>
          <w:rFonts w:ascii="Arial" w:eastAsia="AdvGulliv-R" w:hAnsi="Arial" w:cs="Arial"/>
          <w:sz w:val="24"/>
          <w:szCs w:val="24"/>
          <w:lang w:val="en-GB"/>
        </w:rPr>
        <w:t>(confidence interval, CI; positive</w:t>
      </w:r>
      <w:r>
        <w:rPr>
          <w:rFonts w:ascii="Arial" w:eastAsia="AdvGulliv-R" w:hAnsi="Arial" w:cs="Arial"/>
          <w:sz w:val="24"/>
          <w:szCs w:val="24"/>
          <w:lang w:val="en-GB"/>
        </w:rPr>
        <w:t xml:space="preserve"> </w:t>
      </w:r>
      <w:r w:rsidRPr="00D046CA">
        <w:rPr>
          <w:rFonts w:ascii="Arial" w:eastAsia="AdvGulliv-R" w:hAnsi="Arial" w:cs="Arial"/>
          <w:sz w:val="24"/>
          <w:szCs w:val="24"/>
          <w:lang w:val="en-GB"/>
        </w:rPr>
        <w:t xml:space="preserve">likelihood ratio, +LR; negative likelihood ratio, </w:t>
      </w:r>
      <w:r>
        <w:rPr>
          <w:rFonts w:ascii="Arial" w:eastAsia="AdvGulliv-R" w:hAnsi="Arial" w:cs="Arial"/>
          <w:sz w:val="24"/>
          <w:szCs w:val="24"/>
          <w:lang w:val="en-GB"/>
        </w:rPr>
        <w:t>-</w:t>
      </w:r>
      <w:r w:rsidRPr="00D046CA">
        <w:rPr>
          <w:rFonts w:ascii="Arial" w:eastAsia="AdvGulliv-R" w:hAnsi="Arial" w:cs="Arial"/>
          <w:sz w:val="24"/>
          <w:szCs w:val="24"/>
          <w:lang w:val="en-GB"/>
        </w:rPr>
        <w:t>LR</w:t>
      </w:r>
      <w:r>
        <w:rPr>
          <w:rFonts w:ascii="Arial" w:eastAsia="AdvGulliv-R" w:hAnsi="Arial" w:cs="Arial"/>
          <w:sz w:val="24"/>
          <w:szCs w:val="24"/>
          <w:lang w:val="en-GB"/>
        </w:rPr>
        <w:t xml:space="preserve">; </w:t>
      </w:r>
      <w:proofErr w:type="spellStart"/>
      <w:r>
        <w:rPr>
          <w:rFonts w:ascii="Arial" w:eastAsia="AdvGulliv-R" w:hAnsi="Arial" w:cs="Arial"/>
          <w:sz w:val="24"/>
          <w:szCs w:val="24"/>
          <w:lang w:val="en-GB"/>
        </w:rPr>
        <w:t>Youden’s</w:t>
      </w:r>
      <w:proofErr w:type="spellEnd"/>
      <w:r>
        <w:rPr>
          <w:rFonts w:ascii="Arial" w:eastAsia="AdvGulliv-R" w:hAnsi="Arial" w:cs="Arial"/>
          <w:sz w:val="24"/>
          <w:szCs w:val="24"/>
          <w:lang w:val="en-GB"/>
        </w:rPr>
        <w:t xml:space="preserve"> index, J</w:t>
      </w:r>
      <w:r w:rsidRPr="00D046CA">
        <w:rPr>
          <w:rFonts w:ascii="Arial" w:eastAsia="AdvGulliv-R" w:hAnsi="Arial" w:cs="Arial"/>
          <w:sz w:val="24"/>
          <w:szCs w:val="24"/>
          <w:lang w:val="en-GB"/>
        </w:rPr>
        <w:t xml:space="preserve">). The </w:t>
      </w:r>
      <w:r>
        <w:rPr>
          <w:rFonts w:ascii="Arial" w:eastAsia="AdvGulliv-R" w:hAnsi="Arial" w:cs="Arial"/>
          <w:sz w:val="24"/>
          <w:szCs w:val="24"/>
          <w:lang w:val="en-GB"/>
        </w:rPr>
        <w:t xml:space="preserve">selected </w:t>
      </w:r>
      <w:r w:rsidRPr="00D046CA">
        <w:rPr>
          <w:rFonts w:ascii="Arial" w:eastAsia="AdvGulliv-R" w:hAnsi="Arial" w:cs="Arial"/>
          <w:sz w:val="24"/>
          <w:szCs w:val="24"/>
          <w:lang w:val="en-GB"/>
        </w:rPr>
        <w:t>optimal criterion value is printed in bold.</w:t>
      </w:r>
    </w:p>
    <w:tbl>
      <w:tblPr>
        <w:tblW w:w="9703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1135"/>
        <w:gridCol w:w="1971"/>
        <w:gridCol w:w="1111"/>
        <w:gridCol w:w="1841"/>
        <w:gridCol w:w="708"/>
        <w:gridCol w:w="708"/>
        <w:gridCol w:w="817"/>
      </w:tblGrid>
      <w:tr w:rsidR="008B5EB7" w:rsidRPr="00680E07" w:rsidTr="00F664F7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proofErr w:type="spellStart"/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criterion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proofErr w:type="spellStart"/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Sensitivity</w:t>
            </w:r>
            <w:proofErr w:type="spellEnd"/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%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95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%</w:t>
            </w: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CI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proofErr w:type="spellStart"/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Specificity</w:t>
            </w:r>
            <w:proofErr w:type="spellEnd"/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%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95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%</w:t>
            </w: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CI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LR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LR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J%</w:t>
            </w:r>
          </w:p>
        </w:tc>
      </w:tr>
      <w:tr w:rsidR="008B5EB7" w:rsidRPr="00680E07" w:rsidTr="00F664F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&lt; 0.69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,57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,09 to 18,3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75,29 to 100,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,9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,57</w:t>
            </w:r>
          </w:p>
        </w:tc>
      </w:tr>
      <w:tr w:rsidR="008B5EB7" w:rsidRPr="00680E07" w:rsidTr="00F664F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&lt; 0.77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7,14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,8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8</w:t>
            </w: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to 23,5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75,29 to 100,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,9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,14</w:t>
            </w:r>
          </w:p>
        </w:tc>
      </w:tr>
      <w:tr w:rsidR="008B5EB7" w:rsidRPr="00680E07" w:rsidTr="00F664F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&lt; 0.86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0,71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,2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7</w:t>
            </w: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to 28,2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75,29 to 100,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,8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0,71</w:t>
            </w:r>
          </w:p>
        </w:tc>
      </w:tr>
      <w:tr w:rsidR="008B5EB7" w:rsidRPr="00680E07" w:rsidTr="00F664F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&lt; 0.97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4,29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,03 to 32,6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75,29 to 100,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,8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4,29</w:t>
            </w:r>
          </w:p>
        </w:tc>
      </w:tr>
      <w:tr w:rsidR="008B5EB7" w:rsidRPr="00680E07" w:rsidTr="00F664F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&lt; 1.04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7,86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6,06 to 36,8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75,29 to 100,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,8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7,86</w:t>
            </w:r>
          </w:p>
        </w:tc>
      </w:tr>
      <w:tr w:rsidR="008B5EB7" w:rsidRPr="00680E07" w:rsidTr="00F664F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&lt; 1.14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1,43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8,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0</w:t>
            </w: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to 40,9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75,29 to 100,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,7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1,43</w:t>
            </w:r>
          </w:p>
        </w:tc>
      </w:tr>
      <w:tr w:rsidR="008B5EB7" w:rsidRPr="00680E07" w:rsidTr="00F664F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&lt; 1.24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0,69 to 44,8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75,29 to 100,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,7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5</w:t>
            </w:r>
          </w:p>
        </w:tc>
      </w:tr>
      <w:tr w:rsidR="008B5EB7" w:rsidRPr="00680E07" w:rsidTr="00F664F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&lt; 1.30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8,57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3,22 to 48,6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75,29 to 100,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,7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8,57</w:t>
            </w:r>
          </w:p>
        </w:tc>
      </w:tr>
      <w:tr w:rsidR="008B5EB7" w:rsidRPr="00680E07" w:rsidTr="00F664F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&lt; 1.36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2,14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5,88 to 52,3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75,29 to 100,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,6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2,14</w:t>
            </w:r>
          </w:p>
        </w:tc>
      </w:tr>
      <w:tr w:rsidR="008B5EB7" w:rsidRPr="00680E07" w:rsidTr="00F664F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&lt; 1.46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5,71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8,64 to 55,9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75,29 to 100,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,6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5,71</w:t>
            </w:r>
          </w:p>
        </w:tc>
      </w:tr>
      <w:tr w:rsidR="008B5EB7" w:rsidRPr="00680E07" w:rsidTr="00F664F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&lt; 1.53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9,29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1,50 to 59,4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75,29 to 100,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,6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9,29</w:t>
            </w:r>
          </w:p>
        </w:tc>
      </w:tr>
      <w:tr w:rsidR="008B5EB7" w:rsidRPr="00680E07" w:rsidTr="00F664F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&lt; 1.57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2,86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4,46 to 62,8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75,29 to 100,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,5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2,86</w:t>
            </w:r>
          </w:p>
        </w:tc>
      </w:tr>
      <w:tr w:rsidR="008B5EB7" w:rsidRPr="00680E07" w:rsidTr="00F664F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&lt; 1.66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6,43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7,51 to 66,1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75,29 to 100,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,5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6,43</w:t>
            </w:r>
          </w:p>
        </w:tc>
      </w:tr>
      <w:tr w:rsidR="008B5EB7" w:rsidRPr="00680E07" w:rsidTr="00F664F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&lt; 1.73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50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0,65 to 69,3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75,29 to 100,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,5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0</w:t>
            </w:r>
          </w:p>
        </w:tc>
      </w:tr>
      <w:tr w:rsidR="008B5EB7" w:rsidRPr="00680E07" w:rsidTr="00F664F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&lt; 1.82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53,57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33,87 to 72,4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75,29 to 100,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0,4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53,57</w:t>
            </w:r>
          </w:p>
        </w:tc>
      </w:tr>
      <w:tr w:rsidR="008B5EB7" w:rsidRPr="00680E07" w:rsidTr="00F664F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&lt; 1.92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53,57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3,87 to 72,4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92,31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63,97 to 99,8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,9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,5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5,88</w:t>
            </w:r>
          </w:p>
        </w:tc>
      </w:tr>
      <w:tr w:rsidR="008B5EB7" w:rsidRPr="00680E07" w:rsidTr="00F664F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&lt; 2.00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53,57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3,87 to 72,4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84,62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54,55 to 98,0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,4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,5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8,19</w:t>
            </w:r>
          </w:p>
        </w:tc>
      </w:tr>
      <w:tr w:rsidR="008B5EB7" w:rsidRPr="00680E07" w:rsidTr="00F664F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&lt; 2.06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57,14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7,18 to 75,5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84,62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54,55 to 98,0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,7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,5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1,76</w:t>
            </w:r>
          </w:p>
        </w:tc>
      </w:tr>
      <w:tr w:rsidR="008B5EB7" w:rsidRPr="00680E07" w:rsidTr="00F664F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&lt; 2.11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60,71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0,58 to 78,5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84,62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54,55 to 98,0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,9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,4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5,33</w:t>
            </w:r>
          </w:p>
        </w:tc>
      </w:tr>
      <w:tr w:rsidR="008B5EB7" w:rsidRPr="00680E07" w:rsidTr="00F664F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&lt; 2.19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64,29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4,07 to 81,3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84,62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54,55 to 98,0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,1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,4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8,91</w:t>
            </w:r>
          </w:p>
        </w:tc>
      </w:tr>
      <w:tr w:rsidR="008B5EB7" w:rsidRPr="00680E07" w:rsidTr="00F664F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&lt; 2.26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64,29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4,07 to 81,3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76,92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6,19 to 94,9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,7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,4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1,21</w:t>
            </w:r>
          </w:p>
        </w:tc>
      </w:tr>
      <w:tr w:rsidR="008B5EB7" w:rsidRPr="00680E07" w:rsidTr="00F664F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&lt; 2.29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67,86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7,65 to 84,1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69,23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8,57 to 90,9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,2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,4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7,09</w:t>
            </w:r>
          </w:p>
        </w:tc>
      </w:tr>
      <w:tr w:rsidR="008B5EB7" w:rsidRPr="00680E07" w:rsidTr="00F664F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&lt; 2.32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71,43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51,33 to 86,7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69,23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8,57 to 90,9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,3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,4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0,66</w:t>
            </w:r>
          </w:p>
        </w:tc>
      </w:tr>
      <w:tr w:rsidR="008B5EB7" w:rsidRPr="00680E07" w:rsidTr="00F664F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&lt; 2.45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75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55,13 to 89,3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69,23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8,57 to 90,9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,4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,3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4,23</w:t>
            </w:r>
          </w:p>
        </w:tc>
      </w:tr>
      <w:tr w:rsidR="008B5EB7" w:rsidRPr="00680E07" w:rsidTr="00F664F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&lt; 2.63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78,57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59,05 to 91,7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69,23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8,57 to 90,9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,5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,3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7,8</w:t>
            </w:r>
          </w:p>
        </w:tc>
      </w:tr>
      <w:tr w:rsidR="008B5EB7" w:rsidRPr="00680E07" w:rsidTr="00F664F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&lt; 2.78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82,14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63,11 to 93,9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69,23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8,57 to 90,9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,6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,2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1,37</w:t>
            </w:r>
          </w:p>
        </w:tc>
      </w:tr>
      <w:tr w:rsidR="008B5EB7" w:rsidRPr="00680E07" w:rsidTr="00F664F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&lt; 2.98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82,14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63,11 to 93,9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61,54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1,58 to 86,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,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,2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3,68</w:t>
            </w:r>
          </w:p>
        </w:tc>
      </w:tr>
      <w:tr w:rsidR="008B5EB7" w:rsidRPr="00680E07" w:rsidTr="00F664F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&lt; 3.20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85,71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67,33 to 95,9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61,54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1,58 to 86,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,2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,2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7,25</w:t>
            </w:r>
          </w:p>
        </w:tc>
      </w:tr>
      <w:tr w:rsidR="008B5EB7" w:rsidRPr="00680E07" w:rsidTr="00F664F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&lt; 3.35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89,29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71,77 to 97,7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61,54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1,58 to 86,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,3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,1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0,83</w:t>
            </w:r>
          </w:p>
        </w:tc>
      </w:tr>
      <w:tr w:rsidR="008B5EB7" w:rsidRPr="00680E07" w:rsidTr="00F664F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&lt; 3.40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92,86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76,50 to 99,1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61,54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1,58 to 86,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,4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,1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4,4</w:t>
            </w:r>
          </w:p>
        </w:tc>
      </w:tr>
      <w:tr w:rsidR="008B5EB7" w:rsidRPr="00680E07" w:rsidTr="00F664F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&lt; 3.49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96,43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81,65 to 99,9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61,54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1,58 to 86,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,5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,0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7,97</w:t>
            </w:r>
          </w:p>
        </w:tc>
      </w:tr>
      <w:tr w:rsidR="008B5EB7" w:rsidRPr="00680E07" w:rsidTr="00F664F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&lt; 3.69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96,43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81,65 to 99,9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53,85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,13 to 80,7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,0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,0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0,28</w:t>
            </w:r>
          </w:p>
        </w:tc>
      </w:tr>
      <w:tr w:rsidR="008B5EB7" w:rsidRPr="00680E07" w:rsidTr="00F664F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&lt; 3.94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96,43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81,65 to 99,9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6,15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9,22 to 74,8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,7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,0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2,58</w:t>
            </w:r>
          </w:p>
        </w:tc>
      </w:tr>
      <w:tr w:rsidR="008B5EB7" w:rsidRPr="00680E07" w:rsidTr="00F664F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&lt; 4.33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87,66 to 100,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6,15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9,22 to 74,8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,8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6,15</w:t>
            </w:r>
          </w:p>
        </w:tc>
      </w:tr>
      <w:tr w:rsidR="008B5EB7" w:rsidRPr="00680E07" w:rsidTr="00F664F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&lt; 5.70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87,66 to 100,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8,46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3,86 to 68,4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,6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8,46</w:t>
            </w:r>
          </w:p>
        </w:tc>
      </w:tr>
      <w:tr w:rsidR="008B5EB7" w:rsidRPr="00680E07" w:rsidTr="00F664F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&lt; 6.88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87,66 to 100,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0,77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9,092 to 61,4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,4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0,77</w:t>
            </w:r>
          </w:p>
        </w:tc>
      </w:tr>
      <w:tr w:rsidR="008B5EB7" w:rsidRPr="00680E07" w:rsidTr="00F664F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lastRenderedPageBreak/>
              <w:t>&lt; 6.98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87,66 to 100,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3,08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5,038 to 53,8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,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3,08</w:t>
            </w:r>
          </w:p>
        </w:tc>
      </w:tr>
      <w:tr w:rsidR="008B5EB7" w:rsidRPr="00680E07" w:rsidTr="00F664F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&lt; 7.07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87,66 to 100,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5,38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,921 to 45,4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,1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5,38</w:t>
            </w:r>
          </w:p>
        </w:tc>
      </w:tr>
      <w:tr w:rsidR="008B5EB7" w:rsidRPr="00680E07" w:rsidTr="00F664F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&lt; 7.55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87,66 to 100,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7,692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,1946 to 36,0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,0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B7" w:rsidRPr="00680E07" w:rsidRDefault="008B5EB7" w:rsidP="00F664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80E0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,692</w:t>
            </w:r>
          </w:p>
        </w:tc>
      </w:tr>
    </w:tbl>
    <w:p w:rsidR="008B5EB7" w:rsidRPr="00D046CA" w:rsidRDefault="008B5EB7" w:rsidP="008B5EB7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  <w:lang w:val="en-GB"/>
        </w:rPr>
      </w:pPr>
    </w:p>
    <w:p w:rsidR="00FD209B" w:rsidRDefault="00FD209B"/>
    <w:sectPr w:rsidR="00FD209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Gulliv-R">
    <w:altName w:val="Yu Gothic UI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5EB7"/>
    <w:rsid w:val="0007512A"/>
    <w:rsid w:val="008B5EB7"/>
    <w:rsid w:val="00FD2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F0AA783-F89A-4A42-A347-6EF8F6DC5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8B5EB7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3</Words>
  <Characters>2474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Divari</dc:creator>
  <cp:keywords/>
  <dc:description/>
  <cp:lastModifiedBy>Sara Divari</cp:lastModifiedBy>
  <cp:revision>2</cp:revision>
  <dcterms:created xsi:type="dcterms:W3CDTF">2022-04-19T08:44:00Z</dcterms:created>
  <dcterms:modified xsi:type="dcterms:W3CDTF">2022-06-24T14:01:00Z</dcterms:modified>
</cp:coreProperties>
</file>